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33C92" w14:textId="77777777" w:rsidR="00BB6461" w:rsidRPr="00BB6461" w:rsidRDefault="00BB6461" w:rsidP="00BB6461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BB6461">
        <w:rPr>
          <w:rFonts w:ascii="Times New Roman" w:hAnsi="Times New Roman" w:cs="Times New Roman"/>
        </w:rPr>
        <w:t xml:space="preserve">CONSORT 2010 checklist of information to include when reporting a </w:t>
      </w:r>
      <w:proofErr w:type="spellStart"/>
      <w:r w:rsidRPr="00BB6461">
        <w:rPr>
          <w:rFonts w:ascii="Times New Roman" w:hAnsi="Times New Roman" w:cs="Times New Roman"/>
        </w:rPr>
        <w:t>randomised</w:t>
      </w:r>
      <w:proofErr w:type="spellEnd"/>
      <w:r w:rsidRPr="00BB6461">
        <w:rPr>
          <w:rFonts w:ascii="Times New Roman" w:hAnsi="Times New Roman" w:cs="Times New Roman"/>
        </w:rPr>
        <w:t xml:space="preserve"> trial*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0"/>
        <w:gridCol w:w="655"/>
        <w:gridCol w:w="6147"/>
        <w:gridCol w:w="1378"/>
      </w:tblGrid>
      <w:tr w:rsidR="00BB6461" w:rsidRPr="00BB6461" w14:paraId="3A804B35" w14:textId="77777777" w:rsidTr="00BB6461">
        <w:trPr>
          <w:tblHeader/>
          <w:tblCellSpacing w:w="15" w:type="dxa"/>
        </w:trPr>
        <w:tc>
          <w:tcPr>
            <w:tcW w:w="0" w:type="auto"/>
            <w:vAlign w:val="bottom"/>
            <w:hideMark/>
          </w:tcPr>
          <w:p w14:paraId="72F75C9E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6461">
              <w:rPr>
                <w:rFonts w:ascii="Times New Roman" w:eastAsia="Times New Roman" w:hAnsi="Times New Roman" w:cs="Times New Roman"/>
                <w:b/>
                <w:bCs/>
              </w:rPr>
              <w:t>Section/Topic</w:t>
            </w:r>
          </w:p>
        </w:tc>
        <w:tc>
          <w:tcPr>
            <w:tcW w:w="0" w:type="auto"/>
            <w:vAlign w:val="bottom"/>
            <w:hideMark/>
          </w:tcPr>
          <w:p w14:paraId="16A9005A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6461">
              <w:rPr>
                <w:rFonts w:ascii="Times New Roman" w:eastAsia="Times New Roman" w:hAnsi="Times New Roman" w:cs="Times New Roman"/>
                <w:b/>
                <w:bCs/>
              </w:rPr>
              <w:t>Item No</w:t>
            </w:r>
          </w:p>
        </w:tc>
        <w:tc>
          <w:tcPr>
            <w:tcW w:w="0" w:type="auto"/>
            <w:vAlign w:val="bottom"/>
            <w:hideMark/>
          </w:tcPr>
          <w:p w14:paraId="6C7F4659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6461">
              <w:rPr>
                <w:rFonts w:ascii="Times New Roman" w:eastAsia="Times New Roman" w:hAnsi="Times New Roman" w:cs="Times New Roman"/>
                <w:b/>
                <w:bCs/>
              </w:rPr>
              <w:t>Checklist item</w:t>
            </w:r>
          </w:p>
        </w:tc>
        <w:tc>
          <w:tcPr>
            <w:tcW w:w="0" w:type="auto"/>
            <w:vAlign w:val="bottom"/>
            <w:hideMark/>
          </w:tcPr>
          <w:p w14:paraId="69BAB360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B6461">
              <w:rPr>
                <w:rFonts w:ascii="Times New Roman" w:eastAsia="Times New Roman" w:hAnsi="Times New Roman" w:cs="Times New Roman"/>
                <w:b/>
                <w:bCs/>
              </w:rPr>
              <w:t>Reported on page No</w:t>
            </w:r>
          </w:p>
        </w:tc>
      </w:tr>
      <w:tr w:rsidR="00BB6461" w:rsidRPr="00BB6461" w14:paraId="22922FA0" w14:textId="77777777" w:rsidTr="00BB6461">
        <w:trPr>
          <w:tblCellSpacing w:w="15" w:type="dxa"/>
        </w:trPr>
        <w:tc>
          <w:tcPr>
            <w:tcW w:w="0" w:type="auto"/>
            <w:gridSpan w:val="4"/>
            <w:hideMark/>
          </w:tcPr>
          <w:p w14:paraId="66D20838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  <w:b/>
                <w:bCs/>
              </w:rPr>
              <w:t>Title and abstract</w:t>
            </w:r>
          </w:p>
        </w:tc>
      </w:tr>
      <w:tr w:rsidR="00BB6461" w:rsidRPr="00BB6461" w14:paraId="37FAC0CE" w14:textId="77777777" w:rsidTr="00BB6461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5D39DA73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F7E5901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0" w:type="auto"/>
            <w:hideMark/>
          </w:tcPr>
          <w:p w14:paraId="7D292C10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 xml:space="preserve">Identification as a </w:t>
            </w:r>
            <w:proofErr w:type="spellStart"/>
            <w:r w:rsidRPr="00BB6461">
              <w:rPr>
                <w:rFonts w:ascii="Times New Roman" w:eastAsia="Times New Roman" w:hAnsi="Times New Roman" w:cs="Times New Roman"/>
              </w:rPr>
              <w:t>randomised</w:t>
            </w:r>
            <w:proofErr w:type="spellEnd"/>
            <w:r w:rsidRPr="00BB6461">
              <w:rPr>
                <w:rFonts w:ascii="Times New Roman" w:eastAsia="Times New Roman" w:hAnsi="Times New Roman" w:cs="Times New Roman"/>
              </w:rPr>
              <w:t xml:space="preserve"> trial in the title</w:t>
            </w:r>
          </w:p>
        </w:tc>
        <w:tc>
          <w:tcPr>
            <w:tcW w:w="0" w:type="auto"/>
            <w:hideMark/>
          </w:tcPr>
          <w:p w14:paraId="2F8C6490" w14:textId="5CCF5479" w:rsidR="00BB6461" w:rsidRPr="00BB6461" w:rsidRDefault="0017401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B6461" w:rsidRPr="00BB6461" w14:paraId="1D67A2DF" w14:textId="77777777" w:rsidTr="00BB64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9C3662B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8335676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0" w:type="auto"/>
            <w:hideMark/>
          </w:tcPr>
          <w:p w14:paraId="7488DAB6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Structured summary of trial design, methods, results, and conclusions (for specific guidance see CONSORT for abstracts</w:t>
            </w:r>
            <w:r w:rsidRPr="00BB6461">
              <w:rPr>
                <w:rFonts w:ascii="Times New Roman" w:eastAsia="Times New Roman" w:hAnsi="Times New Roman" w:cs="Times New Roman"/>
                <w:vertAlign w:val="superscript"/>
              </w:rPr>
              <w:t>21 31</w:t>
            </w:r>
            <w:r w:rsidRPr="00BB646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hideMark/>
          </w:tcPr>
          <w:p w14:paraId="413B5CE5" w14:textId="7DEAD2D7" w:rsidR="00BB6461" w:rsidRPr="00BB6461" w:rsidRDefault="009A2EC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829E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B6461" w:rsidRPr="00BB6461" w14:paraId="4D1864E1" w14:textId="77777777" w:rsidTr="00BB6461">
        <w:trPr>
          <w:tblCellSpacing w:w="15" w:type="dxa"/>
        </w:trPr>
        <w:tc>
          <w:tcPr>
            <w:tcW w:w="0" w:type="auto"/>
            <w:gridSpan w:val="4"/>
            <w:hideMark/>
          </w:tcPr>
          <w:p w14:paraId="2BE00B25" w14:textId="77777777" w:rsidR="00BB6461" w:rsidRPr="00BB6461" w:rsidRDefault="00BB6461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  <w:b/>
                <w:bCs/>
              </w:rPr>
              <w:t>Introduction</w:t>
            </w:r>
          </w:p>
        </w:tc>
      </w:tr>
      <w:tr w:rsidR="00BB6461" w:rsidRPr="00BB6461" w14:paraId="5AB7C2E9" w14:textId="77777777" w:rsidTr="00BB6461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3BE2EECB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Background and objectives</w:t>
            </w:r>
          </w:p>
        </w:tc>
        <w:tc>
          <w:tcPr>
            <w:tcW w:w="0" w:type="auto"/>
            <w:hideMark/>
          </w:tcPr>
          <w:p w14:paraId="0BEFC089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2a</w:t>
            </w:r>
          </w:p>
        </w:tc>
        <w:tc>
          <w:tcPr>
            <w:tcW w:w="0" w:type="auto"/>
            <w:hideMark/>
          </w:tcPr>
          <w:p w14:paraId="07B9F2A2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Scientific background and explanation of rationale</w:t>
            </w:r>
          </w:p>
        </w:tc>
        <w:tc>
          <w:tcPr>
            <w:tcW w:w="0" w:type="auto"/>
            <w:hideMark/>
          </w:tcPr>
          <w:p w14:paraId="039DE06F" w14:textId="17C3B329" w:rsidR="00BB6461" w:rsidRPr="00BB6461" w:rsidRDefault="00C77C2A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</w:t>
            </w:r>
            <w:r w:rsidR="0017401C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B6461" w:rsidRPr="00BB6461" w14:paraId="5F2F8C6A" w14:textId="77777777" w:rsidTr="00BB64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6BD5483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86006B3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2b</w:t>
            </w:r>
          </w:p>
        </w:tc>
        <w:tc>
          <w:tcPr>
            <w:tcW w:w="0" w:type="auto"/>
            <w:hideMark/>
          </w:tcPr>
          <w:p w14:paraId="56EDC416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Specific objectives or hypotheses</w:t>
            </w:r>
          </w:p>
        </w:tc>
        <w:tc>
          <w:tcPr>
            <w:tcW w:w="0" w:type="auto"/>
            <w:hideMark/>
          </w:tcPr>
          <w:p w14:paraId="7A886FA2" w14:textId="6F9B1C9E" w:rsidR="00BB6461" w:rsidRPr="00BB6461" w:rsidRDefault="00C77C2A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</w:t>
            </w:r>
            <w:r w:rsidR="0017401C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B6461" w:rsidRPr="00BB6461" w14:paraId="07566FA4" w14:textId="77777777" w:rsidTr="00BB6461">
        <w:trPr>
          <w:tblCellSpacing w:w="15" w:type="dxa"/>
        </w:trPr>
        <w:tc>
          <w:tcPr>
            <w:tcW w:w="0" w:type="auto"/>
            <w:gridSpan w:val="4"/>
            <w:hideMark/>
          </w:tcPr>
          <w:p w14:paraId="3E2AB45F" w14:textId="77777777" w:rsidR="00BB6461" w:rsidRPr="00BB6461" w:rsidRDefault="00BB6461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  <w:b/>
                <w:bCs/>
              </w:rPr>
              <w:t>Methods</w:t>
            </w:r>
          </w:p>
        </w:tc>
      </w:tr>
      <w:tr w:rsidR="00BB6461" w:rsidRPr="00BB6461" w14:paraId="3C51F2B4" w14:textId="77777777" w:rsidTr="00BB6461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1A0592DD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Trial design</w:t>
            </w:r>
          </w:p>
        </w:tc>
        <w:tc>
          <w:tcPr>
            <w:tcW w:w="0" w:type="auto"/>
            <w:hideMark/>
          </w:tcPr>
          <w:p w14:paraId="62DFE92C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3a</w:t>
            </w:r>
          </w:p>
        </w:tc>
        <w:tc>
          <w:tcPr>
            <w:tcW w:w="0" w:type="auto"/>
            <w:hideMark/>
          </w:tcPr>
          <w:p w14:paraId="4301225D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Description of trial design (such as parallel, factorial) including allocation ratio</w:t>
            </w:r>
          </w:p>
        </w:tc>
        <w:tc>
          <w:tcPr>
            <w:tcW w:w="0" w:type="auto"/>
            <w:hideMark/>
          </w:tcPr>
          <w:p w14:paraId="1D901A69" w14:textId="239F3DC4" w:rsidR="00BB6461" w:rsidRPr="00BB6461" w:rsidRDefault="00C77C2A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4</w:t>
            </w:r>
          </w:p>
        </w:tc>
      </w:tr>
      <w:tr w:rsidR="00BB6461" w:rsidRPr="00BB6461" w14:paraId="0B002FE0" w14:textId="77777777" w:rsidTr="00BB64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ED8C4F3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D0864C9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3b</w:t>
            </w:r>
          </w:p>
        </w:tc>
        <w:tc>
          <w:tcPr>
            <w:tcW w:w="0" w:type="auto"/>
            <w:hideMark/>
          </w:tcPr>
          <w:p w14:paraId="560F49EF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  <w:hideMark/>
          </w:tcPr>
          <w:p w14:paraId="23944AA4" w14:textId="55F982F3" w:rsidR="00BB6461" w:rsidRPr="00BB6461" w:rsidRDefault="000C3F76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BB6461" w:rsidRPr="00BB6461" w14:paraId="5C860773" w14:textId="77777777" w:rsidTr="00BB6461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213963FE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Participants</w:t>
            </w:r>
          </w:p>
        </w:tc>
        <w:tc>
          <w:tcPr>
            <w:tcW w:w="0" w:type="auto"/>
            <w:hideMark/>
          </w:tcPr>
          <w:p w14:paraId="31BDC2EB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4a</w:t>
            </w:r>
          </w:p>
        </w:tc>
        <w:tc>
          <w:tcPr>
            <w:tcW w:w="0" w:type="auto"/>
            <w:hideMark/>
          </w:tcPr>
          <w:p w14:paraId="57EB7B53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Eligibility criteria for participants</w:t>
            </w:r>
          </w:p>
        </w:tc>
        <w:tc>
          <w:tcPr>
            <w:tcW w:w="0" w:type="auto"/>
            <w:hideMark/>
          </w:tcPr>
          <w:p w14:paraId="7FE703B4" w14:textId="59ADAE3F" w:rsidR="00BB6461" w:rsidRPr="00BB6461" w:rsidRDefault="00C77C2A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B6461" w:rsidRPr="00BB6461" w14:paraId="5EDDE681" w14:textId="77777777" w:rsidTr="00BB64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CD8B8BF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134356D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4b</w:t>
            </w:r>
          </w:p>
        </w:tc>
        <w:tc>
          <w:tcPr>
            <w:tcW w:w="0" w:type="auto"/>
            <w:hideMark/>
          </w:tcPr>
          <w:p w14:paraId="0AF27FBA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Settings and locations where the data were collected</w:t>
            </w:r>
          </w:p>
        </w:tc>
        <w:tc>
          <w:tcPr>
            <w:tcW w:w="0" w:type="auto"/>
            <w:hideMark/>
          </w:tcPr>
          <w:p w14:paraId="141AAFFB" w14:textId="6BFF74B4" w:rsidR="00BB6461" w:rsidRPr="00BB6461" w:rsidRDefault="00C77C2A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4</w:t>
            </w:r>
          </w:p>
        </w:tc>
      </w:tr>
      <w:tr w:rsidR="00BB6461" w:rsidRPr="00BB6461" w14:paraId="0C763B35" w14:textId="77777777" w:rsidTr="00BB6461">
        <w:trPr>
          <w:tblCellSpacing w:w="15" w:type="dxa"/>
        </w:trPr>
        <w:tc>
          <w:tcPr>
            <w:tcW w:w="0" w:type="auto"/>
            <w:hideMark/>
          </w:tcPr>
          <w:p w14:paraId="01E0D728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Interventions</w:t>
            </w:r>
          </w:p>
        </w:tc>
        <w:tc>
          <w:tcPr>
            <w:tcW w:w="0" w:type="auto"/>
            <w:hideMark/>
          </w:tcPr>
          <w:p w14:paraId="29AAC96A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17FD9D9C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0" w:type="auto"/>
            <w:hideMark/>
          </w:tcPr>
          <w:p w14:paraId="779439B1" w14:textId="67D9077D" w:rsidR="00BB6461" w:rsidRPr="00BB6461" w:rsidRDefault="0017401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B6461" w:rsidRPr="00BB6461" w14:paraId="5239932C" w14:textId="77777777" w:rsidTr="00BB6461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2ECA1621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Outcomes</w:t>
            </w:r>
          </w:p>
        </w:tc>
        <w:tc>
          <w:tcPr>
            <w:tcW w:w="0" w:type="auto"/>
            <w:hideMark/>
          </w:tcPr>
          <w:p w14:paraId="19BFBA78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6a</w:t>
            </w:r>
          </w:p>
        </w:tc>
        <w:tc>
          <w:tcPr>
            <w:tcW w:w="0" w:type="auto"/>
            <w:hideMark/>
          </w:tcPr>
          <w:p w14:paraId="6B615632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Completely defined pre-specified primary and secondary outcome measures, including how and when they were assessed</w:t>
            </w:r>
          </w:p>
        </w:tc>
        <w:tc>
          <w:tcPr>
            <w:tcW w:w="0" w:type="auto"/>
            <w:hideMark/>
          </w:tcPr>
          <w:p w14:paraId="1034BCBF" w14:textId="6CFDB7C2" w:rsidR="00BB6461" w:rsidRPr="00BB6461" w:rsidRDefault="0017401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C77C2A">
              <w:rPr>
                <w:rFonts w:ascii="Times New Roman" w:eastAsia="Times New Roman" w:hAnsi="Times New Roman" w:cs="Times New Roman"/>
              </w:rPr>
              <w:t>-6</w:t>
            </w:r>
          </w:p>
        </w:tc>
      </w:tr>
      <w:tr w:rsidR="00BB6461" w:rsidRPr="00BB6461" w14:paraId="46438E33" w14:textId="77777777" w:rsidTr="00BB64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5CFEA23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455EA74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6b</w:t>
            </w:r>
          </w:p>
        </w:tc>
        <w:tc>
          <w:tcPr>
            <w:tcW w:w="0" w:type="auto"/>
            <w:hideMark/>
          </w:tcPr>
          <w:p w14:paraId="3F101E49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Any changes to trial outcomes after the trial commenced, with reasons</w:t>
            </w:r>
          </w:p>
        </w:tc>
        <w:tc>
          <w:tcPr>
            <w:tcW w:w="0" w:type="auto"/>
            <w:hideMark/>
          </w:tcPr>
          <w:p w14:paraId="6866AE8F" w14:textId="5DDF6DE0" w:rsidR="00BB6461" w:rsidRPr="00BB6461" w:rsidRDefault="000C3F76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BB6461" w:rsidRPr="00BB6461" w14:paraId="3301DD65" w14:textId="77777777" w:rsidTr="00BB6461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28B303BC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0" w:type="auto"/>
            <w:hideMark/>
          </w:tcPr>
          <w:p w14:paraId="76A30887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7a</w:t>
            </w:r>
          </w:p>
        </w:tc>
        <w:tc>
          <w:tcPr>
            <w:tcW w:w="0" w:type="auto"/>
            <w:hideMark/>
          </w:tcPr>
          <w:p w14:paraId="678B1CF3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How sample size was determined</w:t>
            </w:r>
          </w:p>
        </w:tc>
        <w:tc>
          <w:tcPr>
            <w:tcW w:w="0" w:type="auto"/>
            <w:hideMark/>
          </w:tcPr>
          <w:p w14:paraId="5EE2847F" w14:textId="46785F60" w:rsidR="00BB6461" w:rsidRPr="00BB6461" w:rsidRDefault="0017401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B6461" w:rsidRPr="00BB6461" w14:paraId="58AA8530" w14:textId="77777777" w:rsidTr="00BB64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9973CB0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A001356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7b</w:t>
            </w:r>
          </w:p>
        </w:tc>
        <w:tc>
          <w:tcPr>
            <w:tcW w:w="0" w:type="auto"/>
            <w:hideMark/>
          </w:tcPr>
          <w:p w14:paraId="1FF2BD8F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When applicable, explanation of any interim analyses and stopping guidelines</w:t>
            </w:r>
          </w:p>
        </w:tc>
        <w:tc>
          <w:tcPr>
            <w:tcW w:w="0" w:type="auto"/>
            <w:hideMark/>
          </w:tcPr>
          <w:p w14:paraId="3E5EDF55" w14:textId="725BF08D" w:rsidR="00BB6461" w:rsidRPr="00BB6461" w:rsidRDefault="00AA0047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BB6461" w:rsidRPr="00BB6461" w14:paraId="71CBC7FB" w14:textId="77777777" w:rsidTr="00BB6461">
        <w:trPr>
          <w:tblCellSpacing w:w="15" w:type="dxa"/>
        </w:trPr>
        <w:tc>
          <w:tcPr>
            <w:tcW w:w="0" w:type="auto"/>
            <w:hideMark/>
          </w:tcPr>
          <w:p w14:paraId="20C45CF4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B6461">
              <w:rPr>
                <w:rFonts w:ascii="Times New Roman" w:eastAsia="Times New Roman" w:hAnsi="Times New Roman" w:cs="Times New Roman"/>
              </w:rPr>
              <w:t>Randomisation</w:t>
            </w:r>
            <w:proofErr w:type="spellEnd"/>
            <w:r w:rsidRPr="00BB6461">
              <w:rPr>
                <w:rFonts w:ascii="Times New Roman" w:eastAsia="Times New Roman" w:hAnsi="Times New Roman" w:cs="Times New Roman"/>
              </w:rPr>
              <w:t>:</w:t>
            </w:r>
          </w:p>
        </w:tc>
        <w:tc>
          <w:tcPr>
            <w:tcW w:w="0" w:type="auto"/>
            <w:hideMark/>
          </w:tcPr>
          <w:p w14:paraId="282EC04D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49424A3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4E52CF" w14:textId="77777777" w:rsidR="00BB6461" w:rsidRPr="00BB6461" w:rsidRDefault="00BB6461" w:rsidP="00E26D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6461" w:rsidRPr="00BB6461" w14:paraId="061D0BD4" w14:textId="77777777" w:rsidTr="00BB6461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31C3E0E5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 </w:t>
            </w:r>
            <w:r w:rsidRPr="00BB6461">
              <w:rPr>
                <w:rFonts w:ascii="Times New Roman" w:eastAsia="Times New Roman" w:hAnsi="Times New Roman" w:cs="Times New Roman"/>
              </w:rPr>
              <w:t>Sequence generation</w:t>
            </w:r>
          </w:p>
        </w:tc>
        <w:tc>
          <w:tcPr>
            <w:tcW w:w="0" w:type="auto"/>
            <w:hideMark/>
          </w:tcPr>
          <w:p w14:paraId="42977CA5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8a</w:t>
            </w:r>
          </w:p>
        </w:tc>
        <w:tc>
          <w:tcPr>
            <w:tcW w:w="0" w:type="auto"/>
            <w:hideMark/>
          </w:tcPr>
          <w:p w14:paraId="48959C69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Method used to generate the random allocation sequence</w:t>
            </w:r>
          </w:p>
        </w:tc>
        <w:tc>
          <w:tcPr>
            <w:tcW w:w="0" w:type="auto"/>
            <w:hideMark/>
          </w:tcPr>
          <w:p w14:paraId="2E9E3326" w14:textId="142A2F2E" w:rsidR="00BB6461" w:rsidRPr="00BB6461" w:rsidRDefault="0017401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B6461" w:rsidRPr="00BB6461" w14:paraId="34C39B46" w14:textId="77777777" w:rsidTr="00BB64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35B8162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87F5D61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8b</w:t>
            </w:r>
          </w:p>
        </w:tc>
        <w:tc>
          <w:tcPr>
            <w:tcW w:w="0" w:type="auto"/>
            <w:hideMark/>
          </w:tcPr>
          <w:p w14:paraId="192DFE60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 xml:space="preserve">Type of </w:t>
            </w:r>
            <w:proofErr w:type="spellStart"/>
            <w:r w:rsidRPr="00BB6461">
              <w:rPr>
                <w:rFonts w:ascii="Times New Roman" w:eastAsia="Times New Roman" w:hAnsi="Times New Roman" w:cs="Times New Roman"/>
              </w:rPr>
              <w:t>randomisation</w:t>
            </w:r>
            <w:proofErr w:type="spellEnd"/>
            <w:r w:rsidRPr="00BB6461">
              <w:rPr>
                <w:rFonts w:ascii="Times New Roman" w:eastAsia="Times New Roman" w:hAnsi="Times New Roman" w:cs="Times New Roman"/>
              </w:rPr>
              <w:t>; details of any restriction (such as blocking and block size)</w:t>
            </w:r>
          </w:p>
        </w:tc>
        <w:tc>
          <w:tcPr>
            <w:tcW w:w="0" w:type="auto"/>
            <w:hideMark/>
          </w:tcPr>
          <w:p w14:paraId="14845BD4" w14:textId="64E77E5B" w:rsidR="00BB6461" w:rsidRPr="00BB6461" w:rsidRDefault="0017401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B6461" w:rsidRPr="00BB6461" w14:paraId="0CF9EBF5" w14:textId="77777777" w:rsidTr="00BB6461">
        <w:trPr>
          <w:tblCellSpacing w:w="15" w:type="dxa"/>
        </w:trPr>
        <w:tc>
          <w:tcPr>
            <w:tcW w:w="0" w:type="auto"/>
            <w:hideMark/>
          </w:tcPr>
          <w:p w14:paraId="4F289C4D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 </w:t>
            </w:r>
            <w:r w:rsidRPr="00BB6461">
              <w:rPr>
                <w:rFonts w:ascii="Times New Roman" w:eastAsia="Times New Roman" w:hAnsi="Times New Roman" w:cs="Times New Roman"/>
              </w:rPr>
              <w:t>Allocation concealment mechanism</w:t>
            </w:r>
          </w:p>
        </w:tc>
        <w:tc>
          <w:tcPr>
            <w:tcW w:w="0" w:type="auto"/>
            <w:hideMark/>
          </w:tcPr>
          <w:p w14:paraId="640127F0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1B660698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hideMark/>
          </w:tcPr>
          <w:p w14:paraId="3417B7FB" w14:textId="0B03296C" w:rsidR="00BB6461" w:rsidRPr="00BB6461" w:rsidRDefault="0017401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B6461" w:rsidRPr="00BB6461" w14:paraId="0C364124" w14:textId="77777777" w:rsidTr="00BB6461">
        <w:trPr>
          <w:tblCellSpacing w:w="15" w:type="dxa"/>
        </w:trPr>
        <w:tc>
          <w:tcPr>
            <w:tcW w:w="0" w:type="auto"/>
            <w:hideMark/>
          </w:tcPr>
          <w:p w14:paraId="6ADDCC53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 </w:t>
            </w:r>
            <w:r w:rsidRPr="00BB6461">
              <w:rPr>
                <w:rFonts w:ascii="Times New Roman" w:eastAsia="Times New Roman" w:hAnsi="Times New Roman" w:cs="Times New Roman"/>
              </w:rPr>
              <w:t>Implementation</w:t>
            </w:r>
          </w:p>
        </w:tc>
        <w:tc>
          <w:tcPr>
            <w:tcW w:w="0" w:type="auto"/>
            <w:hideMark/>
          </w:tcPr>
          <w:p w14:paraId="59F48071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13F0454C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  <w:hideMark/>
          </w:tcPr>
          <w:p w14:paraId="039F2AB6" w14:textId="4FC744BA" w:rsidR="00BB6461" w:rsidRPr="00BB6461" w:rsidRDefault="0017401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B6461" w:rsidRPr="00BB6461" w14:paraId="063417CE" w14:textId="77777777" w:rsidTr="00BB6461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186DBE53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Blinding</w:t>
            </w:r>
          </w:p>
        </w:tc>
        <w:tc>
          <w:tcPr>
            <w:tcW w:w="0" w:type="auto"/>
            <w:hideMark/>
          </w:tcPr>
          <w:p w14:paraId="452B2B20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1a</w:t>
            </w:r>
          </w:p>
        </w:tc>
        <w:tc>
          <w:tcPr>
            <w:tcW w:w="0" w:type="auto"/>
            <w:hideMark/>
          </w:tcPr>
          <w:p w14:paraId="24225493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hideMark/>
          </w:tcPr>
          <w:p w14:paraId="54135F19" w14:textId="04789F1E" w:rsidR="00BB6461" w:rsidRPr="00BB6461" w:rsidRDefault="0017401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B6461" w:rsidRPr="00BB6461" w14:paraId="388D9E82" w14:textId="77777777" w:rsidTr="00BB64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781E586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D4EF52F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1b</w:t>
            </w:r>
          </w:p>
        </w:tc>
        <w:tc>
          <w:tcPr>
            <w:tcW w:w="0" w:type="auto"/>
            <w:hideMark/>
          </w:tcPr>
          <w:p w14:paraId="0920EC10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If relevant, description of the similarity of interventions</w:t>
            </w:r>
          </w:p>
        </w:tc>
        <w:tc>
          <w:tcPr>
            <w:tcW w:w="0" w:type="auto"/>
            <w:hideMark/>
          </w:tcPr>
          <w:p w14:paraId="4F0CC926" w14:textId="2EEC94E7" w:rsidR="00BB6461" w:rsidRPr="00BB6461" w:rsidRDefault="0017401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B6461" w:rsidRPr="00BB6461" w14:paraId="35B06373" w14:textId="77777777" w:rsidTr="00BB6461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2C06A3B1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lastRenderedPageBreak/>
              <w:t>Statistical methods</w:t>
            </w:r>
          </w:p>
        </w:tc>
        <w:tc>
          <w:tcPr>
            <w:tcW w:w="0" w:type="auto"/>
            <w:hideMark/>
          </w:tcPr>
          <w:p w14:paraId="15C27533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2a</w:t>
            </w:r>
          </w:p>
        </w:tc>
        <w:tc>
          <w:tcPr>
            <w:tcW w:w="0" w:type="auto"/>
            <w:hideMark/>
          </w:tcPr>
          <w:p w14:paraId="6016EC55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Statistical methods used to compare groups for primary and secondary outcomes</w:t>
            </w:r>
          </w:p>
        </w:tc>
        <w:tc>
          <w:tcPr>
            <w:tcW w:w="0" w:type="auto"/>
            <w:hideMark/>
          </w:tcPr>
          <w:p w14:paraId="6A756BAB" w14:textId="70EE977C" w:rsidR="00BB6461" w:rsidRPr="00BB6461" w:rsidRDefault="0017401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B6461" w:rsidRPr="00BB6461" w14:paraId="18138FA7" w14:textId="77777777" w:rsidTr="00BB64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AE414EF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B03ECB7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2b</w:t>
            </w:r>
          </w:p>
        </w:tc>
        <w:tc>
          <w:tcPr>
            <w:tcW w:w="0" w:type="auto"/>
            <w:hideMark/>
          </w:tcPr>
          <w:p w14:paraId="509D04CB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Methods for additional analyses, such as subgroup analyses and adjusted analyses</w:t>
            </w:r>
          </w:p>
        </w:tc>
        <w:tc>
          <w:tcPr>
            <w:tcW w:w="0" w:type="auto"/>
            <w:hideMark/>
          </w:tcPr>
          <w:p w14:paraId="32CDB132" w14:textId="207CED6A" w:rsidR="00BB6461" w:rsidRPr="00BB6461" w:rsidRDefault="0017401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B6461" w:rsidRPr="00BB6461" w14:paraId="1A6DF4D3" w14:textId="77777777" w:rsidTr="00BB6461">
        <w:trPr>
          <w:tblCellSpacing w:w="15" w:type="dxa"/>
        </w:trPr>
        <w:tc>
          <w:tcPr>
            <w:tcW w:w="0" w:type="auto"/>
            <w:gridSpan w:val="4"/>
            <w:hideMark/>
          </w:tcPr>
          <w:p w14:paraId="417AADE5" w14:textId="77777777" w:rsidR="00BB6461" w:rsidRPr="00BB6461" w:rsidRDefault="00BB6461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  <w:b/>
                <w:bCs/>
              </w:rPr>
              <w:t>Results</w:t>
            </w:r>
          </w:p>
        </w:tc>
      </w:tr>
      <w:tr w:rsidR="00BB6461" w:rsidRPr="00BB6461" w14:paraId="7C848266" w14:textId="77777777" w:rsidTr="00BB6461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0755F2D6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Participant flow (a diagram is strongly recommended)</w:t>
            </w:r>
          </w:p>
        </w:tc>
        <w:tc>
          <w:tcPr>
            <w:tcW w:w="0" w:type="auto"/>
            <w:hideMark/>
          </w:tcPr>
          <w:p w14:paraId="0751A75B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3a</w:t>
            </w:r>
          </w:p>
        </w:tc>
        <w:tc>
          <w:tcPr>
            <w:tcW w:w="0" w:type="auto"/>
            <w:hideMark/>
          </w:tcPr>
          <w:p w14:paraId="628DF698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 xml:space="preserve">For each group, the numbers of participants who were randomly assigned, received intended treatment, and were </w:t>
            </w:r>
            <w:proofErr w:type="spellStart"/>
            <w:r w:rsidRPr="00BB6461">
              <w:rPr>
                <w:rFonts w:ascii="Times New Roman" w:eastAsia="Times New Roman" w:hAnsi="Times New Roman" w:cs="Times New Roman"/>
              </w:rPr>
              <w:t>analysed</w:t>
            </w:r>
            <w:proofErr w:type="spellEnd"/>
            <w:r w:rsidRPr="00BB6461">
              <w:rPr>
                <w:rFonts w:ascii="Times New Roman" w:eastAsia="Times New Roman" w:hAnsi="Times New Roman" w:cs="Times New Roman"/>
              </w:rPr>
              <w:t xml:space="preserve"> for the primary outcome</w:t>
            </w:r>
          </w:p>
        </w:tc>
        <w:tc>
          <w:tcPr>
            <w:tcW w:w="0" w:type="auto"/>
            <w:hideMark/>
          </w:tcPr>
          <w:p w14:paraId="7B3A0952" w14:textId="043B214F" w:rsidR="00BB6461" w:rsidRPr="00BB6461" w:rsidRDefault="00A721A9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g 1</w:t>
            </w:r>
          </w:p>
        </w:tc>
      </w:tr>
      <w:tr w:rsidR="00BB6461" w:rsidRPr="00BB6461" w14:paraId="35FE95BE" w14:textId="77777777" w:rsidTr="00BB64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28B8DC0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EC9BA9E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3b</w:t>
            </w:r>
          </w:p>
        </w:tc>
        <w:tc>
          <w:tcPr>
            <w:tcW w:w="0" w:type="auto"/>
            <w:hideMark/>
          </w:tcPr>
          <w:p w14:paraId="5C091E42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 xml:space="preserve">For each group, losses and exclusions after </w:t>
            </w:r>
            <w:proofErr w:type="spellStart"/>
            <w:r w:rsidRPr="00BB6461">
              <w:rPr>
                <w:rFonts w:ascii="Times New Roman" w:eastAsia="Times New Roman" w:hAnsi="Times New Roman" w:cs="Times New Roman"/>
              </w:rPr>
              <w:t>randomisation</w:t>
            </w:r>
            <w:proofErr w:type="spellEnd"/>
            <w:r w:rsidRPr="00BB6461">
              <w:rPr>
                <w:rFonts w:ascii="Times New Roman" w:eastAsia="Times New Roman" w:hAnsi="Times New Roman" w:cs="Times New Roman"/>
              </w:rPr>
              <w:t>, together with reasons</w:t>
            </w:r>
          </w:p>
        </w:tc>
        <w:tc>
          <w:tcPr>
            <w:tcW w:w="0" w:type="auto"/>
            <w:hideMark/>
          </w:tcPr>
          <w:p w14:paraId="64DAB92B" w14:textId="74D05443" w:rsidR="00BB6461" w:rsidRPr="00BB6461" w:rsidRDefault="00FA6326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g 1</w:t>
            </w:r>
          </w:p>
        </w:tc>
      </w:tr>
      <w:tr w:rsidR="00BB6461" w:rsidRPr="00BB6461" w14:paraId="5B683BF9" w14:textId="77777777" w:rsidTr="00BB6461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02C35BD1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Recruitment</w:t>
            </w:r>
          </w:p>
        </w:tc>
        <w:tc>
          <w:tcPr>
            <w:tcW w:w="0" w:type="auto"/>
            <w:hideMark/>
          </w:tcPr>
          <w:p w14:paraId="1BA60079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4a</w:t>
            </w:r>
          </w:p>
        </w:tc>
        <w:tc>
          <w:tcPr>
            <w:tcW w:w="0" w:type="auto"/>
            <w:hideMark/>
          </w:tcPr>
          <w:p w14:paraId="4A6CE77E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Dates defining the periods of recruitment and follow-up</w:t>
            </w:r>
          </w:p>
        </w:tc>
        <w:tc>
          <w:tcPr>
            <w:tcW w:w="0" w:type="auto"/>
            <w:hideMark/>
          </w:tcPr>
          <w:p w14:paraId="4EF9ACD5" w14:textId="226583CB" w:rsidR="00BB6461" w:rsidRPr="00BB6461" w:rsidRDefault="00C77C2A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</w:t>
            </w:r>
            <w:r w:rsidR="0017401C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B6461" w:rsidRPr="00BB6461" w14:paraId="4CDF2A66" w14:textId="77777777" w:rsidTr="00BB64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8D19C11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C5D257F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4b</w:t>
            </w:r>
          </w:p>
        </w:tc>
        <w:tc>
          <w:tcPr>
            <w:tcW w:w="0" w:type="auto"/>
            <w:hideMark/>
          </w:tcPr>
          <w:p w14:paraId="0C745381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Why the trial ended or was stopped</w:t>
            </w:r>
          </w:p>
        </w:tc>
        <w:tc>
          <w:tcPr>
            <w:tcW w:w="0" w:type="auto"/>
            <w:hideMark/>
          </w:tcPr>
          <w:p w14:paraId="65B43196" w14:textId="08C87C66" w:rsidR="00BB6461" w:rsidRPr="00BB6461" w:rsidRDefault="00B546B1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BB6461" w:rsidRPr="00BB6461" w14:paraId="5983DC60" w14:textId="77777777" w:rsidTr="00BB6461">
        <w:trPr>
          <w:tblCellSpacing w:w="15" w:type="dxa"/>
        </w:trPr>
        <w:tc>
          <w:tcPr>
            <w:tcW w:w="0" w:type="auto"/>
            <w:hideMark/>
          </w:tcPr>
          <w:p w14:paraId="286A5BE7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Baseline data</w:t>
            </w:r>
          </w:p>
        </w:tc>
        <w:tc>
          <w:tcPr>
            <w:tcW w:w="0" w:type="auto"/>
            <w:hideMark/>
          </w:tcPr>
          <w:p w14:paraId="13548663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2CB432CC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A table showing baseline demographic and clinical characteristics for each group</w:t>
            </w:r>
          </w:p>
        </w:tc>
        <w:tc>
          <w:tcPr>
            <w:tcW w:w="0" w:type="auto"/>
            <w:hideMark/>
          </w:tcPr>
          <w:p w14:paraId="180D83BE" w14:textId="63231F02" w:rsidR="00BB6461" w:rsidRPr="00BB6461" w:rsidRDefault="00E2063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</w:tr>
      <w:tr w:rsidR="00BB6461" w:rsidRPr="00BB6461" w14:paraId="4588B785" w14:textId="77777777" w:rsidTr="00BB6461">
        <w:trPr>
          <w:tblCellSpacing w:w="15" w:type="dxa"/>
        </w:trPr>
        <w:tc>
          <w:tcPr>
            <w:tcW w:w="0" w:type="auto"/>
            <w:hideMark/>
          </w:tcPr>
          <w:p w14:paraId="32AA2C3D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 xml:space="preserve">Numbers </w:t>
            </w:r>
            <w:proofErr w:type="spellStart"/>
            <w:r w:rsidRPr="00BB6461">
              <w:rPr>
                <w:rFonts w:ascii="Times New Roman" w:eastAsia="Times New Roman" w:hAnsi="Times New Roman" w:cs="Times New Roman"/>
              </w:rPr>
              <w:t>analysed</w:t>
            </w:r>
            <w:proofErr w:type="spellEnd"/>
          </w:p>
        </w:tc>
        <w:tc>
          <w:tcPr>
            <w:tcW w:w="0" w:type="auto"/>
            <w:hideMark/>
          </w:tcPr>
          <w:p w14:paraId="456FE013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hideMark/>
          </w:tcPr>
          <w:p w14:paraId="6FF4106A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  <w:hideMark/>
          </w:tcPr>
          <w:p w14:paraId="0126B8B5" w14:textId="6D440EA3" w:rsidR="00BB6461" w:rsidRPr="00BB6461" w:rsidRDefault="00E2063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gure 1</w:t>
            </w:r>
          </w:p>
        </w:tc>
      </w:tr>
      <w:tr w:rsidR="00BB6461" w:rsidRPr="00BB6461" w14:paraId="51DA9A4E" w14:textId="77777777" w:rsidTr="00BB6461">
        <w:trPr>
          <w:tblCellSpacing w:w="15" w:type="dxa"/>
        </w:trPr>
        <w:tc>
          <w:tcPr>
            <w:tcW w:w="0" w:type="auto"/>
            <w:vMerge w:val="restart"/>
            <w:hideMark/>
          </w:tcPr>
          <w:p w14:paraId="28F532E6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Outcomes and estimation</w:t>
            </w:r>
          </w:p>
        </w:tc>
        <w:tc>
          <w:tcPr>
            <w:tcW w:w="0" w:type="auto"/>
            <w:hideMark/>
          </w:tcPr>
          <w:p w14:paraId="61AE6EBB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7a</w:t>
            </w:r>
          </w:p>
        </w:tc>
        <w:tc>
          <w:tcPr>
            <w:tcW w:w="0" w:type="auto"/>
            <w:hideMark/>
          </w:tcPr>
          <w:p w14:paraId="7BDAD937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  <w:hideMark/>
          </w:tcPr>
          <w:p w14:paraId="15CC18A8" w14:textId="7FAB7CFF" w:rsidR="00BB6461" w:rsidRPr="00BB6461" w:rsidRDefault="00E2063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bles 1 and 2</w:t>
            </w:r>
          </w:p>
        </w:tc>
      </w:tr>
      <w:tr w:rsidR="00BB6461" w:rsidRPr="00BB6461" w14:paraId="20ACE31D" w14:textId="77777777" w:rsidTr="00BB6461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A5E81CB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6A63252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7b</w:t>
            </w:r>
          </w:p>
        </w:tc>
        <w:tc>
          <w:tcPr>
            <w:tcW w:w="0" w:type="auto"/>
            <w:hideMark/>
          </w:tcPr>
          <w:p w14:paraId="50E54B01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hideMark/>
          </w:tcPr>
          <w:p w14:paraId="077B4FB1" w14:textId="70D13CE2" w:rsidR="00BB6461" w:rsidRPr="00BB6461" w:rsidRDefault="00E2063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</w:tr>
      <w:tr w:rsidR="00BB6461" w:rsidRPr="00BB6461" w14:paraId="160F964F" w14:textId="77777777" w:rsidTr="00BB6461">
        <w:trPr>
          <w:tblCellSpacing w:w="15" w:type="dxa"/>
        </w:trPr>
        <w:tc>
          <w:tcPr>
            <w:tcW w:w="0" w:type="auto"/>
            <w:hideMark/>
          </w:tcPr>
          <w:p w14:paraId="239190A6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Ancillary analyses</w:t>
            </w:r>
          </w:p>
        </w:tc>
        <w:tc>
          <w:tcPr>
            <w:tcW w:w="0" w:type="auto"/>
            <w:hideMark/>
          </w:tcPr>
          <w:p w14:paraId="2267043A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6519E954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  <w:hideMark/>
          </w:tcPr>
          <w:p w14:paraId="2E192790" w14:textId="4225BE64" w:rsidR="00BB6461" w:rsidRPr="00BB6461" w:rsidRDefault="00E2063C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gure 3</w:t>
            </w:r>
          </w:p>
        </w:tc>
      </w:tr>
      <w:tr w:rsidR="00BB6461" w:rsidRPr="00BB6461" w14:paraId="6CDFDD8E" w14:textId="77777777" w:rsidTr="00BB6461">
        <w:trPr>
          <w:tblCellSpacing w:w="15" w:type="dxa"/>
        </w:trPr>
        <w:tc>
          <w:tcPr>
            <w:tcW w:w="0" w:type="auto"/>
            <w:hideMark/>
          </w:tcPr>
          <w:p w14:paraId="6F0603C0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Harms</w:t>
            </w:r>
          </w:p>
        </w:tc>
        <w:tc>
          <w:tcPr>
            <w:tcW w:w="0" w:type="auto"/>
            <w:hideMark/>
          </w:tcPr>
          <w:p w14:paraId="54CADFA6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05F2C9BC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B6461">
              <w:rPr>
                <w:rFonts w:ascii="Times New Roman" w:eastAsia="Times New Roman" w:hAnsi="Times New Roman" w:cs="Times New Roman"/>
              </w:rPr>
              <w:t>All important</w:t>
            </w:r>
            <w:proofErr w:type="spellEnd"/>
            <w:r w:rsidRPr="00BB6461">
              <w:rPr>
                <w:rFonts w:ascii="Times New Roman" w:eastAsia="Times New Roman" w:hAnsi="Times New Roman" w:cs="Times New Roman"/>
              </w:rPr>
              <w:t xml:space="preserve"> harms or unintended effects in each group (for specific guidance see CONSORT for harms</w:t>
            </w:r>
            <w:r w:rsidRPr="00BB6461">
              <w:rPr>
                <w:rFonts w:ascii="Times New Roman" w:eastAsia="Times New Roman" w:hAnsi="Times New Roman" w:cs="Times New Roman"/>
                <w:vertAlign w:val="superscript"/>
              </w:rPr>
              <w:t>28</w:t>
            </w:r>
            <w:r w:rsidRPr="00BB646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hideMark/>
          </w:tcPr>
          <w:p w14:paraId="4E31F063" w14:textId="79270E1A" w:rsidR="00BB6461" w:rsidRPr="00BB6461" w:rsidRDefault="00FA6326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BB6461" w:rsidRPr="00BB6461" w14:paraId="2E47F2E6" w14:textId="77777777" w:rsidTr="00BB6461">
        <w:trPr>
          <w:tblCellSpacing w:w="15" w:type="dxa"/>
        </w:trPr>
        <w:tc>
          <w:tcPr>
            <w:tcW w:w="0" w:type="auto"/>
            <w:gridSpan w:val="4"/>
            <w:hideMark/>
          </w:tcPr>
          <w:p w14:paraId="63437763" w14:textId="77777777" w:rsidR="00BB6461" w:rsidRPr="00BB6461" w:rsidRDefault="00BB6461" w:rsidP="00E26DB4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  <w:b/>
                <w:bCs/>
              </w:rPr>
              <w:t>Discussion</w:t>
            </w:r>
          </w:p>
        </w:tc>
      </w:tr>
      <w:tr w:rsidR="00BB6461" w:rsidRPr="00BB6461" w14:paraId="7787E543" w14:textId="77777777" w:rsidTr="00BB6461">
        <w:trPr>
          <w:tblCellSpacing w:w="15" w:type="dxa"/>
        </w:trPr>
        <w:tc>
          <w:tcPr>
            <w:tcW w:w="0" w:type="auto"/>
            <w:hideMark/>
          </w:tcPr>
          <w:p w14:paraId="193E248B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Limitations</w:t>
            </w:r>
          </w:p>
        </w:tc>
        <w:tc>
          <w:tcPr>
            <w:tcW w:w="0" w:type="auto"/>
            <w:hideMark/>
          </w:tcPr>
          <w:p w14:paraId="000CAAD0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01019787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  <w:hideMark/>
          </w:tcPr>
          <w:p w14:paraId="351EBEBB" w14:textId="0F180C49" w:rsidR="00BB6461" w:rsidRPr="00BB6461" w:rsidRDefault="00C77C2A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-13</w:t>
            </w:r>
          </w:p>
        </w:tc>
      </w:tr>
      <w:tr w:rsidR="00BB6461" w:rsidRPr="00BB6461" w14:paraId="684E3498" w14:textId="77777777" w:rsidTr="00BB6461">
        <w:trPr>
          <w:tblCellSpacing w:w="15" w:type="dxa"/>
        </w:trPr>
        <w:tc>
          <w:tcPr>
            <w:tcW w:w="0" w:type="auto"/>
            <w:hideMark/>
          </w:tcPr>
          <w:p w14:paraId="33733BFE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B6461">
              <w:rPr>
                <w:rFonts w:ascii="Times New Roman" w:eastAsia="Times New Roman" w:hAnsi="Times New Roman" w:cs="Times New Roman"/>
              </w:rPr>
              <w:t>Generalisability</w:t>
            </w:r>
            <w:proofErr w:type="spellEnd"/>
          </w:p>
        </w:tc>
        <w:tc>
          <w:tcPr>
            <w:tcW w:w="0" w:type="auto"/>
            <w:hideMark/>
          </w:tcPr>
          <w:p w14:paraId="66D15477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14:paraId="07A2473B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B6461">
              <w:rPr>
                <w:rFonts w:ascii="Times New Roman" w:eastAsia="Times New Roman" w:hAnsi="Times New Roman" w:cs="Times New Roman"/>
              </w:rPr>
              <w:t>Generalisability</w:t>
            </w:r>
            <w:proofErr w:type="spellEnd"/>
            <w:r w:rsidRPr="00BB6461">
              <w:rPr>
                <w:rFonts w:ascii="Times New Roman" w:eastAsia="Times New Roman" w:hAnsi="Times New Roman" w:cs="Times New Roman"/>
              </w:rPr>
              <w:t xml:space="preserve"> (external validity, applicability) of the trial findings</w:t>
            </w:r>
          </w:p>
        </w:tc>
        <w:tc>
          <w:tcPr>
            <w:tcW w:w="0" w:type="auto"/>
            <w:hideMark/>
          </w:tcPr>
          <w:p w14:paraId="7793486B" w14:textId="416C30EA" w:rsidR="00BB6461" w:rsidRPr="00BB6461" w:rsidRDefault="00C77C2A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-13</w:t>
            </w:r>
          </w:p>
        </w:tc>
      </w:tr>
      <w:tr w:rsidR="00BB6461" w:rsidRPr="00BB6461" w14:paraId="5FBB4EEF" w14:textId="77777777" w:rsidTr="00BB6461">
        <w:trPr>
          <w:tblCellSpacing w:w="15" w:type="dxa"/>
        </w:trPr>
        <w:tc>
          <w:tcPr>
            <w:tcW w:w="0" w:type="auto"/>
            <w:hideMark/>
          </w:tcPr>
          <w:p w14:paraId="1B4491A6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Interpretation</w:t>
            </w:r>
          </w:p>
        </w:tc>
        <w:tc>
          <w:tcPr>
            <w:tcW w:w="0" w:type="auto"/>
            <w:hideMark/>
          </w:tcPr>
          <w:p w14:paraId="30944C65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44439648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hideMark/>
          </w:tcPr>
          <w:p w14:paraId="6FE92EF5" w14:textId="64F2EF1F" w:rsidR="00BB6461" w:rsidRPr="00BB6461" w:rsidRDefault="00C77C2A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-13</w:t>
            </w:r>
          </w:p>
        </w:tc>
      </w:tr>
      <w:tr w:rsidR="00BB6461" w:rsidRPr="00BB6461" w14:paraId="5AAE9D9B" w14:textId="77777777" w:rsidTr="00BB6461">
        <w:trPr>
          <w:tblCellSpacing w:w="15" w:type="dxa"/>
        </w:trPr>
        <w:tc>
          <w:tcPr>
            <w:tcW w:w="0" w:type="auto"/>
            <w:gridSpan w:val="3"/>
            <w:hideMark/>
          </w:tcPr>
          <w:p w14:paraId="2FD01040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  <w:b/>
                <w:bCs/>
              </w:rPr>
              <w:t>Other information</w:t>
            </w:r>
          </w:p>
        </w:tc>
        <w:tc>
          <w:tcPr>
            <w:tcW w:w="0" w:type="auto"/>
            <w:hideMark/>
          </w:tcPr>
          <w:p w14:paraId="5C0C3087" w14:textId="77777777" w:rsidR="00BB6461" w:rsidRPr="00BB6461" w:rsidRDefault="00BB6461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B6461" w:rsidRPr="00BB6461" w14:paraId="70379B3F" w14:textId="77777777" w:rsidTr="00BB6461">
        <w:trPr>
          <w:tblCellSpacing w:w="15" w:type="dxa"/>
        </w:trPr>
        <w:tc>
          <w:tcPr>
            <w:tcW w:w="0" w:type="auto"/>
            <w:hideMark/>
          </w:tcPr>
          <w:p w14:paraId="77E13918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Registration</w:t>
            </w:r>
          </w:p>
        </w:tc>
        <w:tc>
          <w:tcPr>
            <w:tcW w:w="0" w:type="auto"/>
            <w:hideMark/>
          </w:tcPr>
          <w:p w14:paraId="16583C3E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520BC700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Registration number and name of trial registry</w:t>
            </w:r>
          </w:p>
        </w:tc>
        <w:tc>
          <w:tcPr>
            <w:tcW w:w="0" w:type="auto"/>
            <w:hideMark/>
          </w:tcPr>
          <w:p w14:paraId="28DE38D9" w14:textId="6FBDECF6" w:rsidR="00BB6461" w:rsidRPr="00BB6461" w:rsidRDefault="00FA6326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540068">
              <w:rPr>
                <w:rFonts w:ascii="Times New Roman" w:eastAsia="Times New Roman" w:hAnsi="Times New Roman" w:cs="Times New Roman"/>
              </w:rPr>
              <w:t xml:space="preserve"> and </w:t>
            </w:r>
            <w:r w:rsidR="00AA057E">
              <w:rPr>
                <w:rFonts w:ascii="Times New Roman" w:eastAsia="Times New Roman" w:hAnsi="Times New Roman" w:cs="Times New Roman"/>
              </w:rPr>
              <w:t>1</w:t>
            </w:r>
            <w:r w:rsidR="00653FA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BB6461" w:rsidRPr="00BB6461" w14:paraId="7DCABA8E" w14:textId="77777777" w:rsidTr="005A46C5">
        <w:trPr>
          <w:tblCellSpacing w:w="15" w:type="dxa"/>
        </w:trPr>
        <w:tc>
          <w:tcPr>
            <w:tcW w:w="0" w:type="auto"/>
            <w:hideMark/>
          </w:tcPr>
          <w:p w14:paraId="204BA57E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Protocol</w:t>
            </w:r>
          </w:p>
        </w:tc>
        <w:tc>
          <w:tcPr>
            <w:tcW w:w="0" w:type="auto"/>
            <w:hideMark/>
          </w:tcPr>
          <w:p w14:paraId="111891F1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14:paraId="76A382BE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Where the full trial protocol can be accessed, if available</w:t>
            </w:r>
          </w:p>
        </w:tc>
        <w:tc>
          <w:tcPr>
            <w:tcW w:w="0" w:type="auto"/>
            <w:hideMark/>
          </w:tcPr>
          <w:p w14:paraId="79DBBC10" w14:textId="0ABAA449" w:rsidR="00BB6461" w:rsidRPr="00BB6461" w:rsidRDefault="00AA057E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F82194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B6461" w:rsidRPr="00BB6461" w14:paraId="76ECA5B0" w14:textId="77777777" w:rsidTr="00BB6461">
        <w:trPr>
          <w:tblCellSpacing w:w="15" w:type="dxa"/>
        </w:trPr>
        <w:tc>
          <w:tcPr>
            <w:tcW w:w="0" w:type="auto"/>
            <w:hideMark/>
          </w:tcPr>
          <w:p w14:paraId="6563C674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Funding</w:t>
            </w:r>
          </w:p>
        </w:tc>
        <w:tc>
          <w:tcPr>
            <w:tcW w:w="0" w:type="auto"/>
            <w:hideMark/>
          </w:tcPr>
          <w:p w14:paraId="3FC14D7F" w14:textId="77777777" w:rsidR="00BB6461" w:rsidRPr="00BB6461" w:rsidRDefault="00BB6461" w:rsidP="00BB64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hideMark/>
          </w:tcPr>
          <w:p w14:paraId="75C6D68D" w14:textId="77777777" w:rsidR="00BB6461" w:rsidRPr="00BB6461" w:rsidRDefault="00BB6461" w:rsidP="00BB6461">
            <w:pPr>
              <w:rPr>
                <w:rFonts w:ascii="Times New Roman" w:eastAsia="Times New Roman" w:hAnsi="Times New Roman" w:cs="Times New Roman"/>
              </w:rPr>
            </w:pPr>
            <w:r w:rsidRPr="00BB6461">
              <w:rPr>
                <w:rFonts w:ascii="Times New Roman" w:eastAsia="Times New Roman" w:hAnsi="Times New Roman" w:cs="Times New Roman"/>
              </w:rPr>
              <w:t>Sources of funding and other support (such as supply of drugs), role of funders</w:t>
            </w:r>
          </w:p>
        </w:tc>
        <w:tc>
          <w:tcPr>
            <w:tcW w:w="0" w:type="auto"/>
            <w:hideMark/>
          </w:tcPr>
          <w:p w14:paraId="6821E21F" w14:textId="14C195F5" w:rsidR="00BB6461" w:rsidRPr="00BB6461" w:rsidRDefault="00FA6326" w:rsidP="00E26D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653FA9">
              <w:rPr>
                <w:rFonts w:ascii="Times New Roman" w:eastAsia="Times New Roman" w:hAnsi="Times New Roman" w:cs="Times New Roman"/>
              </w:rPr>
              <w:t xml:space="preserve"> </w:t>
            </w:r>
            <w:bookmarkStart w:id="0" w:name="_GoBack"/>
            <w:bookmarkEnd w:id="0"/>
          </w:p>
        </w:tc>
      </w:tr>
    </w:tbl>
    <w:p w14:paraId="6F9D3663" w14:textId="77777777" w:rsidR="004C4D89" w:rsidRDefault="00F82194"/>
    <w:sectPr w:rsidR="004C4D89" w:rsidSect="00BB64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461"/>
    <w:rsid w:val="00050AFD"/>
    <w:rsid w:val="000A71AE"/>
    <w:rsid w:val="000C3F76"/>
    <w:rsid w:val="001210BD"/>
    <w:rsid w:val="0012784B"/>
    <w:rsid w:val="00127EC4"/>
    <w:rsid w:val="00146FB6"/>
    <w:rsid w:val="001716C5"/>
    <w:rsid w:val="0017401C"/>
    <w:rsid w:val="00184BC6"/>
    <w:rsid w:val="001945F7"/>
    <w:rsid w:val="001A683D"/>
    <w:rsid w:val="001B1E4D"/>
    <w:rsid w:val="001C3F46"/>
    <w:rsid w:val="0024082C"/>
    <w:rsid w:val="00293A9E"/>
    <w:rsid w:val="002A24D3"/>
    <w:rsid w:val="002A6BBD"/>
    <w:rsid w:val="002B0BB9"/>
    <w:rsid w:val="002D010A"/>
    <w:rsid w:val="002F3AAE"/>
    <w:rsid w:val="0030197C"/>
    <w:rsid w:val="003504EA"/>
    <w:rsid w:val="00351ADF"/>
    <w:rsid w:val="00383058"/>
    <w:rsid w:val="003A71FB"/>
    <w:rsid w:val="003B2432"/>
    <w:rsid w:val="003C281C"/>
    <w:rsid w:val="003D2140"/>
    <w:rsid w:val="003D300A"/>
    <w:rsid w:val="003D3058"/>
    <w:rsid w:val="003F59AE"/>
    <w:rsid w:val="0043704C"/>
    <w:rsid w:val="004376DE"/>
    <w:rsid w:val="00440BD3"/>
    <w:rsid w:val="00471820"/>
    <w:rsid w:val="00495CAD"/>
    <w:rsid w:val="00540068"/>
    <w:rsid w:val="00540BE9"/>
    <w:rsid w:val="00541166"/>
    <w:rsid w:val="0055452C"/>
    <w:rsid w:val="00561C0C"/>
    <w:rsid w:val="00567F91"/>
    <w:rsid w:val="005A128F"/>
    <w:rsid w:val="005A46C5"/>
    <w:rsid w:val="005C6D95"/>
    <w:rsid w:val="0061696A"/>
    <w:rsid w:val="0062051F"/>
    <w:rsid w:val="00653FA9"/>
    <w:rsid w:val="006960A6"/>
    <w:rsid w:val="006E42F5"/>
    <w:rsid w:val="006F7C69"/>
    <w:rsid w:val="00737024"/>
    <w:rsid w:val="007D03A3"/>
    <w:rsid w:val="007E20F6"/>
    <w:rsid w:val="007E361C"/>
    <w:rsid w:val="007F4ECC"/>
    <w:rsid w:val="007F68EE"/>
    <w:rsid w:val="008078DA"/>
    <w:rsid w:val="00835D37"/>
    <w:rsid w:val="00882123"/>
    <w:rsid w:val="008E5180"/>
    <w:rsid w:val="0090640F"/>
    <w:rsid w:val="0093323E"/>
    <w:rsid w:val="00972CDB"/>
    <w:rsid w:val="00985E88"/>
    <w:rsid w:val="009A0F9E"/>
    <w:rsid w:val="009A2ECC"/>
    <w:rsid w:val="009B1F0C"/>
    <w:rsid w:val="009C66DA"/>
    <w:rsid w:val="009E569D"/>
    <w:rsid w:val="009E707C"/>
    <w:rsid w:val="00A23DBF"/>
    <w:rsid w:val="00A46989"/>
    <w:rsid w:val="00A721A9"/>
    <w:rsid w:val="00A77B0F"/>
    <w:rsid w:val="00AA0047"/>
    <w:rsid w:val="00AA057E"/>
    <w:rsid w:val="00AA7BA4"/>
    <w:rsid w:val="00AC4D5C"/>
    <w:rsid w:val="00AD55A3"/>
    <w:rsid w:val="00AD67A1"/>
    <w:rsid w:val="00AD6928"/>
    <w:rsid w:val="00AE6F27"/>
    <w:rsid w:val="00B00F60"/>
    <w:rsid w:val="00B3523D"/>
    <w:rsid w:val="00B42964"/>
    <w:rsid w:val="00B438E0"/>
    <w:rsid w:val="00B45CCB"/>
    <w:rsid w:val="00B546B1"/>
    <w:rsid w:val="00BA46C7"/>
    <w:rsid w:val="00BB1BAB"/>
    <w:rsid w:val="00BB6461"/>
    <w:rsid w:val="00C51FC4"/>
    <w:rsid w:val="00C73ABC"/>
    <w:rsid w:val="00C77C2A"/>
    <w:rsid w:val="00C829E3"/>
    <w:rsid w:val="00C84290"/>
    <w:rsid w:val="00CE468C"/>
    <w:rsid w:val="00D21146"/>
    <w:rsid w:val="00D35562"/>
    <w:rsid w:val="00D406BC"/>
    <w:rsid w:val="00D57CC9"/>
    <w:rsid w:val="00D7188B"/>
    <w:rsid w:val="00D81653"/>
    <w:rsid w:val="00DB23D6"/>
    <w:rsid w:val="00DC42B8"/>
    <w:rsid w:val="00DE556A"/>
    <w:rsid w:val="00E2063C"/>
    <w:rsid w:val="00E26DB4"/>
    <w:rsid w:val="00E37758"/>
    <w:rsid w:val="00E53176"/>
    <w:rsid w:val="00EC1361"/>
    <w:rsid w:val="00ED56A6"/>
    <w:rsid w:val="00EE7C61"/>
    <w:rsid w:val="00F32BD9"/>
    <w:rsid w:val="00F32DE6"/>
    <w:rsid w:val="00F40A97"/>
    <w:rsid w:val="00F56D94"/>
    <w:rsid w:val="00F82194"/>
    <w:rsid w:val="00FA612A"/>
    <w:rsid w:val="00FA6326"/>
    <w:rsid w:val="00FC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973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461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BB64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2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4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32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Bloch</dc:creator>
  <cp:keywords/>
  <dc:description/>
  <cp:lastModifiedBy>Evan Bloch</cp:lastModifiedBy>
  <cp:revision>5</cp:revision>
  <dcterms:created xsi:type="dcterms:W3CDTF">2019-03-11T20:34:00Z</dcterms:created>
  <dcterms:modified xsi:type="dcterms:W3CDTF">2020-11-17T20:16:00Z</dcterms:modified>
</cp:coreProperties>
</file>